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F33018" w14:textId="3A877817" w:rsidR="004B7D48" w:rsidRDefault="004B7D48">
      <w:r w:rsidRPr="00D22FAF">
        <w:rPr>
          <w:noProof/>
        </w:rPr>
        <w:drawing>
          <wp:inline distT="0" distB="0" distL="0" distR="0" wp14:anchorId="24F0A550" wp14:editId="5AC5039C">
            <wp:extent cx="5731510" cy="466407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6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7A1E6" w14:textId="77777777" w:rsidR="004B7D48" w:rsidRPr="004B7D48" w:rsidRDefault="004B7D48" w:rsidP="004B7D48">
      <w:pPr>
        <w:spacing w:after="0" w:line="240" w:lineRule="auto"/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</w:pPr>
      <w:bookmarkStart w:id="0" w:name="_Hlk74307432"/>
      <w:r w:rsidRPr="004B7D48"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>Supplementary Figure 4.  Reinfection for artemether-lumefantrine</w:t>
      </w:r>
      <w:bookmarkEnd w:id="0"/>
    </w:p>
    <w:p w14:paraId="7A16DE32" w14:textId="77777777" w:rsidR="004B7D48" w:rsidRDefault="004B7D48">
      <w:bookmarkStart w:id="1" w:name="_GoBack"/>
      <w:bookmarkEnd w:id="1"/>
    </w:p>
    <w:sectPr w:rsidR="004B7D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D48"/>
    <w:rsid w:val="004B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63685"/>
  <w15:chartTrackingRefBased/>
  <w15:docId w15:val="{B8DDF81D-0860-440E-A58F-02D2EA4A3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6-17T10:43:00Z</dcterms:created>
  <dcterms:modified xsi:type="dcterms:W3CDTF">2021-06-17T10:44:00Z</dcterms:modified>
</cp:coreProperties>
</file>